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upplementary Table 1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Basic characteristics of sepsis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8 (42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ge, M(P25,P75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 (51,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fection site, n (%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7 (31.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syste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 (2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t tissue infe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 (4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8 (17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logic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 (7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4 (37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morbidit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n (%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AKI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8 (39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Intestine disea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0 (14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Septic shock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3 (75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stay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(P25,P75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07 (10.65,28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 stay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(P25,P75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98 (5.69,15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asive mechanical ventilation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(P25,P75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8.70 (51.70,211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invasive mechanical ventilation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(P25,P75)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.00 (0.51,55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core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00 (14.71,15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FA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core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object>
                <v:shape id="_x0000_i1025" o:spt="75" type="#_x0000_t75" style="height:12.4pt;width:19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7.92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3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PACHEI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core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 (24,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Pi]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first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g/d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0 (3.20,5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Pi]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mi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g/d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0 (1.90,3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Pi]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max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g/d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20 (4.00,6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Pi]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mean</w:t>
            </w:r>
            <w:r>
              <w:rPr>
                <w:rFonts w:hint="eastAsia" w:ascii="Times New Roman" w:hAnsi="Times New Roman" w:cs="Times New Roman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g/d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7 (2.97,4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bumi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g/dl)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0 (2.30,3.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mg/dl)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70 (1.00,2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10 (9.75,21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object>
                <v:shape id="_x0000_i1026" o:spt="75" type="#_x0000_t75" style="height:12.4pt;width:19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7.33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nteral nutri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5 (30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arenteral nutrition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1 (11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ypes of vasoactive drugs, M(P25,P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1,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ospital mortality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3 (29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-day mortality, n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0 (34.91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KI: Acute Kidney Injure,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GCS: Glasgow Coma Scale, SOFA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equential Organ Failure Assessm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ACHE I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cute Physiological and Chronic Health Assessm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[Pi]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first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The first serum phosphate measurem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during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first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days of ICU admissio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[Pi]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mi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The lowest serum phosphate measurem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during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first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days of ICU admissio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[Pi]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max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The highest serum phosphate measurem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during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first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days of ICU admissio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[Pi]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mea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: The mean serum phosphate measurem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during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first 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days of ICU admission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MzYxNGNhMDg0N2IyMTgwNTE4ODVkYmY3NzRjNzgifQ=="/>
  </w:docVars>
  <w:rsids>
    <w:rsidRoot w:val="63E73767"/>
    <w:rsid w:val="05D215EF"/>
    <w:rsid w:val="22C24C99"/>
    <w:rsid w:val="2BA016C4"/>
    <w:rsid w:val="3DC27824"/>
    <w:rsid w:val="4F8F1357"/>
    <w:rsid w:val="5E133AFF"/>
    <w:rsid w:val="5EAA478C"/>
    <w:rsid w:val="63E73767"/>
    <w:rsid w:val="792C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672</Characters>
  <Lines>0</Lines>
  <Paragraphs>0</Paragraphs>
  <TotalTime>0</TotalTime>
  <ScaleCrop>false</ScaleCrop>
  <LinksUpToDate>false</LinksUpToDate>
  <CharactersWithSpaces>186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11:05:00Z</dcterms:created>
  <dc:creator>h</dc:creator>
  <cp:lastModifiedBy>h</cp:lastModifiedBy>
  <dcterms:modified xsi:type="dcterms:W3CDTF">2023-11-30T05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921C30F73434BCE80969D000BF3138D_11</vt:lpwstr>
  </property>
</Properties>
</file>